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lang w:val="en-NZ"/>
        </w:rPr>
        <w:t>SUPPLEMENTARY DATA Table S1.</w:t>
      </w:r>
    </w:p>
    <w:p>
      <w:pPr>
        <w:pStyle w:val="Normal"/>
        <w:spacing w:lineRule="auto" w:line="480"/>
        <w:rPr/>
      </w:pPr>
      <w:r>
        <w:rPr>
          <w:color w:val="000000"/>
        </w:rPr>
        <w:t xml:space="preserve">Ganglioside sialyltransferases (summarized from NC-IUBMB website: </w:t>
      </w:r>
      <w:hyperlink r:id="rId2">
        <w:r>
          <w:rPr>
            <w:rStyle w:val="InternetLink"/>
            <w:color w:val="000000"/>
          </w:rPr>
          <w:t>http://www.chem.qmul.ac.uk/iubmb/enzyme/</w:t>
        </w:r>
      </w:hyperlink>
      <w:r>
        <w:rPr>
          <w:color w:val="000000"/>
        </w:rPr>
        <w:t>)</w:t>
      </w:r>
    </w:p>
    <w:tbl>
      <w:tblPr>
        <w:tblW w:w="86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051"/>
        <w:gridCol w:w="2298"/>
        <w:gridCol w:w="2862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zyme Name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C No.</w:t>
            </w:r>
          </w:p>
        </w:tc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ceptor</w:t>
            </w:r>
          </w:p>
        </w:tc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ments*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lactosylceramide- α 2,3-sialyltransferase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.99.9</w:t>
            </w:r>
          </w:p>
        </w:tc>
        <w:tc>
          <w:tcPr>
            <w:tcW w:w="22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-Glc-Cer</w:t>
            </w:r>
          </w:p>
        </w:tc>
        <w:tc>
          <w:tcPr>
            <w:tcW w:w="2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I, GM3 synthase. Lactose itself cannot act as acceptor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l-α 2,8-sialyltransferase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.99.8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l-2,3-Gal-Glc-Cer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ATII, GD3 synthase. Maybe SAT III as well.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sialoganglioside sialyltransferase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.99.2</w:t>
            </w:r>
          </w:p>
        </w:tc>
        <w:tc>
          <w:tcPr>
            <w:tcW w:w="2298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Gal-GalNAc-Sialyl-Gal-Glc-Cer</w:t>
            </w:r>
          </w:p>
        </w:tc>
        <w:tc>
          <w:tcPr>
            <w:tcW w:w="286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IV, GD1a synthase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α 2,8-sialyltransferase  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4.99.8 </w:t>
            </w:r>
          </w:p>
        </w:tc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lα2,3-Galβ1,3-GalNAcβ1,4-(Sialα2,3-)Galβ1,4-Glcβ1–Cer</w:t>
            </w:r>
          </w:p>
        </w:tc>
        <w:tc>
          <w:tcPr>
            <w:tcW w:w="28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T V, GT1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ynthase, transfer of sialic acid to a terminal sialic acid.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*SAT I, II, III, IV, and V are the five sialyltransferases involved in the ganglioside synthesis pathway. CMP-sialic acid is the donor substrate for all sialyltransferases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hem.qmul.ac.uk/iubmb/enzyme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20:15:00Z</dcterms:created>
  <dc:creator>ulrike hubl</dc:creator>
  <dc:description/>
  <cp:keywords/>
  <dc:language>en-US</dc:language>
  <cp:lastModifiedBy>ulrike hubl</cp:lastModifiedBy>
  <dcterms:modified xsi:type="dcterms:W3CDTF">2014-03-20T20:16:00Z</dcterms:modified>
  <cp:revision>1</cp:revision>
  <dc:subject/>
  <dc:title>SUPPLEMENTARY DATA Table S1</dc:title>
</cp:coreProperties>
</file>